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A02" w:rsidRPr="00DE68F5" w:rsidRDefault="00E00D1F" w:rsidP="00DE68F5">
      <w:pPr>
        <w:rPr>
          <w:sz w:val="20"/>
        </w:rPr>
      </w:pPr>
      <w:r>
        <w:rPr>
          <w:b/>
        </w:rPr>
        <w:t>S</w:t>
      </w:r>
      <w:ins w:id="0" w:author="Sólveig Grétarsdóttir" w:date="2015-05-07T10:42:00Z">
        <w:r w:rsidR="003B6D2A">
          <w:rPr>
            <w:b/>
          </w:rPr>
          <w:t>7</w:t>
        </w:r>
      </w:ins>
      <w:del w:id="1" w:author="Sólveig Grétarsdóttir" w:date="2015-05-07T10:42:00Z">
        <w:r w:rsidR="00353FDE" w:rsidDel="003B6D2A">
          <w:rPr>
            <w:b/>
          </w:rPr>
          <w:delText>6</w:delText>
        </w:r>
      </w:del>
      <w:r w:rsidR="00A642E7">
        <w:rPr>
          <w:b/>
        </w:rPr>
        <w:t xml:space="preserve"> Table</w:t>
      </w:r>
      <w:r w:rsidR="00AE6A2A" w:rsidRPr="00DE68F5">
        <w:rPr>
          <w:b/>
        </w:rPr>
        <w:t xml:space="preserve">: </w:t>
      </w:r>
      <w:r w:rsidR="0082083E" w:rsidRPr="00DE68F5">
        <w:rPr>
          <w:b/>
        </w:rPr>
        <w:t xml:space="preserve"> Variants that have r</w:t>
      </w:r>
      <w:r w:rsidR="0082083E" w:rsidRPr="00DE68F5">
        <w:rPr>
          <w:b/>
          <w:vertAlign w:val="superscript"/>
        </w:rPr>
        <w:t>2</w:t>
      </w:r>
      <w:r w:rsidR="0082083E" w:rsidRPr="00DE68F5">
        <w:rPr>
          <w:b/>
        </w:rPr>
        <w:t>&gt;0.8 with the upstream variant rs172</w:t>
      </w:r>
      <w:r w:rsidR="00050DF4" w:rsidRPr="00DE68F5">
        <w:rPr>
          <w:b/>
        </w:rPr>
        <w:t>48720</w:t>
      </w:r>
      <w:r w:rsidR="003942EA">
        <w:rPr>
          <w:b/>
        </w:rPr>
        <w:t>-T</w:t>
      </w:r>
      <w:r w:rsidR="00050DF4" w:rsidRPr="00DE68F5">
        <w:rPr>
          <w:b/>
        </w:rPr>
        <w:t xml:space="preserve"> in a 2Mb window around it</w:t>
      </w:r>
    </w:p>
    <w:p w:rsidR="00CD4A02" w:rsidRDefault="00CD4A02" w:rsidP="00D047A8">
      <w:pPr>
        <w:spacing w:after="0"/>
        <w:rPr>
          <w:sz w:val="18"/>
        </w:rPr>
      </w:pPr>
    </w:p>
    <w:tbl>
      <w:tblPr>
        <w:tblW w:w="107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160"/>
        <w:gridCol w:w="859"/>
        <w:gridCol w:w="917"/>
        <w:gridCol w:w="860"/>
        <w:gridCol w:w="500"/>
        <w:gridCol w:w="700"/>
        <w:gridCol w:w="843"/>
        <w:gridCol w:w="1006"/>
        <w:gridCol w:w="875"/>
        <w:gridCol w:w="827"/>
      </w:tblGrid>
      <w:tr w:rsidR="00CD4A02" w:rsidRPr="00CD4A02" w:rsidTr="00CD4A02">
        <w:trPr>
          <w:trHeight w:val="51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chr19 pos.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 xml:space="preserve">Freq.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Gen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r</w:t>
            </w: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vertAlign w:val="superscript"/>
                <w:lang w:val="is-IS" w:eastAsia="is-IS"/>
              </w:rPr>
              <w:t>2</w:t>
            </w: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 xml:space="preserve"> with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Association with non-HDL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Mark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 xml:space="preserve"> [hg18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A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A1 [%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Inf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Ge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contex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rs172487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i/>
                <w:iCs/>
                <w:sz w:val="18"/>
                <w:szCs w:val="18"/>
                <w:lang w:val="is-IS" w:eastAsia="is-IS"/>
              </w:rPr>
              <w:t>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>β</w:t>
            </w: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vertAlign w:val="superscript"/>
                <w:lang w:val="is-IS" w:eastAsia="is-IS"/>
              </w:rPr>
              <w:t>a</w:t>
            </w:r>
            <w:r w:rsidRPr="00CD4A02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is-IS" w:eastAsia="is-IS"/>
              </w:rPr>
              <w:t xml:space="preserve"> [SD]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3020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8,3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6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4826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8,3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0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7365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8,4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9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1989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8,6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55997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1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557913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1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5.9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561259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1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2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562898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2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7.8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3B6D2A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2" w:author="Sólveig Grétarsdóttir" w:date="2015-05-07T10:43:00Z">
              <w:r w:rsidRPr="003B6D2A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145329186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3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TTT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3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49544:0: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5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!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9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1E-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898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8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9.3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374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8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8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7.4E-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8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49974: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49,9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5.5E-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405D8E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3" w:author="Sólveig Grétarsdóttir" w:date="2015-05-07T10:43:00Z">
              <w:r>
                <w:t xml:space="preserve"> </w:t>
              </w:r>
              <w:r w:rsidRPr="00405D8E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201579954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0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6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88985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2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1E-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3722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2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005A66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4" w:author="Sólveig Grétarsdóttir" w:date="2015-05-07T10:44:00Z">
              <w:r>
                <w:t xml:space="preserve"> </w:t>
              </w:r>
              <w:r w:rsidRPr="00005A66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200495339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2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2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2984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3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9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A56A3D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5" w:author="Sólveig Grétarsdóttir" w:date="2015-05-07T10:44:00Z">
              <w:r>
                <w:t xml:space="preserve"> </w:t>
              </w:r>
              <w:r w:rsidRPr="00A56A3D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201408139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3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7E-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7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3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48219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9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38175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0,9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8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107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0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8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5594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1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0324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2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5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51457:0: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4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!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8E-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7265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4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9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21589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5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4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8068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5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0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5960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5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0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398533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5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5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421309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6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6.4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1,8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48469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2,1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5E-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52201: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2,2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4E-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2,3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0402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2,6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9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38294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2,7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2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611947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1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3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5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5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lastRenderedPageBreak/>
              <w:t>rs771405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8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4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53876:0: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8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!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9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2E-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53876:0:C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8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!CT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2E-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3,9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12552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4,0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7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0412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4,9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4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B2D37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6" w:author="Sólveig Grétarsdóttir" w:date="2015-05-07T10:45:00Z">
              <w:r>
                <w:t xml:space="preserve"> </w:t>
              </w:r>
              <w:r w:rsidRPr="00CB2D37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139306531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7,3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9.7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hr19:11057651:0:ATTTTT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7,6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TTTTTT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!ATTTTTT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0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8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8E-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8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8106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7,8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4.0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2151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8,2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9.8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3015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8,5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5.4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75124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8,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1E-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7248720</w:t>
            </w:r>
            <w:r w:rsidRPr="00CD4A02">
              <w:rPr>
                <w:rFonts w:ascii="Calibri" w:eastAsia="Times New Roman" w:hAnsi="Calibri" w:cs="Arial"/>
                <w:sz w:val="18"/>
                <w:szCs w:val="18"/>
                <w:vertAlign w:val="superscript"/>
                <w:lang w:val="is-IS" w:eastAsia="is-IS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9,1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2.6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172487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59,5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upstre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7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19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B2D37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7" w:author="Sólveig Grétarsdóttir" w:date="2015-05-07T10:45:00Z">
              <w:r>
                <w:t xml:space="preserve"> </w:t>
              </w:r>
              <w:r w:rsidRPr="00CB2D37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60173709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62,9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intron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6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F76160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ins w:id="8" w:author="Sólveig Grétarsdóttir" w:date="2015-05-07T10:45:00Z">
              <w:r>
                <w:t xml:space="preserve"> </w:t>
              </w:r>
              <w:r w:rsidRPr="00F76160">
                <w:rPr>
                  <w:rFonts w:ascii="Calibri" w:eastAsia="Times New Roman" w:hAnsi="Calibri" w:cs="Arial"/>
                  <w:sz w:val="18"/>
                  <w:szCs w:val="18"/>
                  <w:lang w:val="is-IS" w:eastAsia="is-IS"/>
                </w:rPr>
                <w:t>rs14178776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63,1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intron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3E-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  <w:tr w:rsidR="00CD4A02" w:rsidRPr="00CD4A02" w:rsidTr="00CD4A02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rs65117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11,063,30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8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i/>
                <w:iCs/>
                <w:sz w:val="18"/>
                <w:szCs w:val="18"/>
                <w:lang w:val="is-IS" w:eastAsia="is-IS"/>
              </w:rPr>
              <w:t>LDL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introni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0.9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3.7E-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A02" w:rsidRPr="00CD4A02" w:rsidRDefault="00CD4A02" w:rsidP="00CD4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</w:pPr>
            <w:r w:rsidRPr="00CD4A02">
              <w:rPr>
                <w:rFonts w:ascii="Calibri" w:eastAsia="Times New Roman" w:hAnsi="Calibri" w:cs="Arial"/>
                <w:sz w:val="18"/>
                <w:szCs w:val="18"/>
                <w:lang w:val="is-IS" w:eastAsia="is-IS"/>
              </w:rPr>
              <w:t>-0.20</w:t>
            </w:r>
          </w:p>
        </w:tc>
      </w:tr>
    </w:tbl>
    <w:p w:rsidR="00CD4A02" w:rsidRDefault="00CD4A02" w:rsidP="00D047A8">
      <w:pPr>
        <w:spacing w:after="0"/>
        <w:rPr>
          <w:sz w:val="18"/>
        </w:rPr>
      </w:pPr>
    </w:p>
    <w:tbl>
      <w:tblPr>
        <w:tblW w:w="51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</w:tblGrid>
      <w:tr w:rsidR="00104B5A" w:rsidRPr="00104B5A" w:rsidTr="00104B5A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5A" w:rsidRPr="00104B5A" w:rsidRDefault="00104B5A" w:rsidP="00104B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104B5A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is-IS" w:eastAsia="is-IS"/>
              </w:rPr>
              <w:t>a</w:t>
            </w:r>
            <w:r w:rsidRPr="00104B5A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Effect (β) is given with respect to the allele A1.</w:t>
            </w:r>
          </w:p>
        </w:tc>
      </w:tr>
      <w:tr w:rsidR="00104B5A" w:rsidRPr="00104B5A" w:rsidTr="00104B5A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5A" w:rsidRPr="00104B5A" w:rsidRDefault="00104B5A" w:rsidP="00104B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104B5A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is-IS" w:eastAsia="is-IS"/>
              </w:rPr>
              <w:t>b</w:t>
            </w:r>
            <w:r w:rsidRPr="00104B5A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he index varian</w:t>
            </w:r>
            <w:r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 xml:space="preserve">t rs17248720 is included in the </w:t>
            </w:r>
            <w:r w:rsidRPr="00104B5A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able.</w:t>
            </w:r>
          </w:p>
        </w:tc>
      </w:tr>
    </w:tbl>
    <w:p w:rsidR="00A3749E" w:rsidRDefault="00A3749E" w:rsidP="00976CB5">
      <w:pPr>
        <w:rPr>
          <w:rFonts w:eastAsia="Times New Roman" w:cs="Arial"/>
        </w:rPr>
      </w:pPr>
    </w:p>
    <w:p w:rsidR="00976CB5" w:rsidRPr="00677295" w:rsidRDefault="00976CB5" w:rsidP="00A27BBD">
      <w:bookmarkStart w:id="9" w:name="_GoBack"/>
      <w:bookmarkEnd w:id="9"/>
    </w:p>
    <w:sectPr w:rsidR="00976CB5" w:rsidRPr="006772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652C06"/>
    <w:multiLevelType w:val="hybridMultilevel"/>
    <w:tmpl w:val="3F2AB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F50BDE"/>
    <w:multiLevelType w:val="hybridMultilevel"/>
    <w:tmpl w:val="F3C42FFE"/>
    <w:lvl w:ilvl="0" w:tplc="951E38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9670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06D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16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2B4D5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F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9DAE7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AC1D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A6E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69133A72"/>
    <w:multiLevelType w:val="hybridMultilevel"/>
    <w:tmpl w:val="C3C879FC"/>
    <w:lvl w:ilvl="0" w:tplc="3AAA1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2C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C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22F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D8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88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0CA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B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C1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ólveig Grétarsdóttir">
    <w15:presenceInfo w15:providerId="AD" w15:userId="S-1-5-21-894253103-312285852-903097961-2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2F0"/>
    <w:rsid w:val="00005A66"/>
    <w:rsid w:val="00050DF4"/>
    <w:rsid w:val="00073B71"/>
    <w:rsid w:val="00104B5A"/>
    <w:rsid w:val="00146EAE"/>
    <w:rsid w:val="0017246D"/>
    <w:rsid w:val="00190CE4"/>
    <w:rsid w:val="001950DD"/>
    <w:rsid w:val="0026042C"/>
    <w:rsid w:val="00270D7C"/>
    <w:rsid w:val="0027563B"/>
    <w:rsid w:val="00280F58"/>
    <w:rsid w:val="002B1DF5"/>
    <w:rsid w:val="002B332A"/>
    <w:rsid w:val="002B5813"/>
    <w:rsid w:val="002C255D"/>
    <w:rsid w:val="002E5F12"/>
    <w:rsid w:val="00307F13"/>
    <w:rsid w:val="00336935"/>
    <w:rsid w:val="00352D9D"/>
    <w:rsid w:val="00353FDE"/>
    <w:rsid w:val="003942EA"/>
    <w:rsid w:val="0039566A"/>
    <w:rsid w:val="003B6D2A"/>
    <w:rsid w:val="00405D8E"/>
    <w:rsid w:val="00433A4F"/>
    <w:rsid w:val="00440D9B"/>
    <w:rsid w:val="0045056C"/>
    <w:rsid w:val="00463D82"/>
    <w:rsid w:val="00474189"/>
    <w:rsid w:val="00475BDF"/>
    <w:rsid w:val="00485408"/>
    <w:rsid w:val="00531518"/>
    <w:rsid w:val="00553F3F"/>
    <w:rsid w:val="005766C5"/>
    <w:rsid w:val="005E5CCD"/>
    <w:rsid w:val="005F5835"/>
    <w:rsid w:val="00623DED"/>
    <w:rsid w:val="00677295"/>
    <w:rsid w:val="00691C50"/>
    <w:rsid w:val="006B1ACF"/>
    <w:rsid w:val="006F7C6E"/>
    <w:rsid w:val="00726CEF"/>
    <w:rsid w:val="0079030B"/>
    <w:rsid w:val="007D0F77"/>
    <w:rsid w:val="007E5ED4"/>
    <w:rsid w:val="007F1708"/>
    <w:rsid w:val="007F1C26"/>
    <w:rsid w:val="0082083E"/>
    <w:rsid w:val="00870073"/>
    <w:rsid w:val="00884D55"/>
    <w:rsid w:val="00890979"/>
    <w:rsid w:val="008952B2"/>
    <w:rsid w:val="008C4700"/>
    <w:rsid w:val="008D1C17"/>
    <w:rsid w:val="008F0C9B"/>
    <w:rsid w:val="00931E06"/>
    <w:rsid w:val="009726CC"/>
    <w:rsid w:val="00976CB5"/>
    <w:rsid w:val="009A68E1"/>
    <w:rsid w:val="009B6041"/>
    <w:rsid w:val="009D5AEC"/>
    <w:rsid w:val="00A24C4E"/>
    <w:rsid w:val="00A27BBD"/>
    <w:rsid w:val="00A31D31"/>
    <w:rsid w:val="00A3749E"/>
    <w:rsid w:val="00A3771C"/>
    <w:rsid w:val="00A43A1F"/>
    <w:rsid w:val="00A56A3D"/>
    <w:rsid w:val="00A62818"/>
    <w:rsid w:val="00A642E7"/>
    <w:rsid w:val="00A71DE6"/>
    <w:rsid w:val="00A81F52"/>
    <w:rsid w:val="00A911B9"/>
    <w:rsid w:val="00AB277C"/>
    <w:rsid w:val="00AE6A2A"/>
    <w:rsid w:val="00B17B7C"/>
    <w:rsid w:val="00B31B9E"/>
    <w:rsid w:val="00BA64C2"/>
    <w:rsid w:val="00BC0B45"/>
    <w:rsid w:val="00BC450F"/>
    <w:rsid w:val="00C244DF"/>
    <w:rsid w:val="00C4132A"/>
    <w:rsid w:val="00C87884"/>
    <w:rsid w:val="00C91852"/>
    <w:rsid w:val="00CB2D37"/>
    <w:rsid w:val="00CB5C88"/>
    <w:rsid w:val="00CD4A02"/>
    <w:rsid w:val="00D047A8"/>
    <w:rsid w:val="00D150CA"/>
    <w:rsid w:val="00D33872"/>
    <w:rsid w:val="00D67B2D"/>
    <w:rsid w:val="00DA2FF2"/>
    <w:rsid w:val="00DB26D3"/>
    <w:rsid w:val="00DB70C5"/>
    <w:rsid w:val="00DE68F5"/>
    <w:rsid w:val="00E00D1F"/>
    <w:rsid w:val="00E47E2A"/>
    <w:rsid w:val="00E96486"/>
    <w:rsid w:val="00E9785F"/>
    <w:rsid w:val="00EA1152"/>
    <w:rsid w:val="00EB1ABA"/>
    <w:rsid w:val="00EF54F0"/>
    <w:rsid w:val="00F0255E"/>
    <w:rsid w:val="00F072F0"/>
    <w:rsid w:val="00F7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F6238-CED3-46B1-9FD6-B1180752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BBD"/>
    <w:pPr>
      <w:ind w:left="720"/>
      <w:contextualSpacing/>
    </w:pPr>
  </w:style>
  <w:style w:type="table" w:styleId="TableGrid">
    <w:name w:val="Table Grid"/>
    <w:basedOn w:val="TableNormal"/>
    <w:uiPriority w:val="39"/>
    <w:rsid w:val="00D3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6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s-IS" w:eastAsia="is-IS"/>
    </w:rPr>
  </w:style>
  <w:style w:type="paragraph" w:styleId="NoSpacing">
    <w:name w:val="No Spacing"/>
    <w:uiPriority w:val="1"/>
    <w:qFormat/>
    <w:rsid w:val="00E978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5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3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4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áttúrufræðistofnun Íslands</Company>
  <LinksUpToDate>false</LinksUpToDate>
  <CharactersWithSpaces>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Sólveig Grétarsdóttir</cp:lastModifiedBy>
  <cp:revision>7</cp:revision>
  <cp:lastPrinted>2015-01-08T13:14:00Z</cp:lastPrinted>
  <dcterms:created xsi:type="dcterms:W3CDTF">2015-05-07T10:42:00Z</dcterms:created>
  <dcterms:modified xsi:type="dcterms:W3CDTF">2015-05-07T10:46:00Z</dcterms:modified>
</cp:coreProperties>
</file>